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78" w:type="dxa"/>
        <w:tblInd w:w="-7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1"/>
        <w:gridCol w:w="1314"/>
        <w:gridCol w:w="2126"/>
        <w:gridCol w:w="1140"/>
        <w:gridCol w:w="1948"/>
      </w:tblGrid>
      <w:tr w:rsidR="00031FC4" w:rsidRPr="009F282E" w14:paraId="650F013C" w14:textId="77777777" w:rsidTr="00955042">
        <w:trPr>
          <w:trHeight w:val="370"/>
        </w:trPr>
        <w:tc>
          <w:tcPr>
            <w:tcW w:w="997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2BD3" w14:textId="76D3C602" w:rsidR="00031FC4" w:rsidRPr="009F282E" w:rsidRDefault="001826BB" w:rsidP="00955042">
            <w:pPr>
              <w:spacing w:line="240" w:lineRule="auto"/>
              <w:rPr>
                <w:rFonts w:ascii="Arial" w:eastAsia="Yu Gothic" w:hAnsi="Arial" w:cs="Arial"/>
                <w:b/>
                <w:bCs/>
              </w:rPr>
            </w:pPr>
            <w:r w:rsidRPr="009F282E">
              <w:rPr>
                <w:rFonts w:ascii="Arial" w:eastAsia="Yu Gothic" w:hAnsi="Arial" w:cs="Arial"/>
                <w:b/>
                <w:bCs/>
              </w:rPr>
              <w:t>S5</w:t>
            </w:r>
            <w:r>
              <w:rPr>
                <w:rFonts w:ascii="Arial" w:eastAsia="Yu Gothic" w:hAnsi="Arial" w:cs="Arial"/>
                <w:b/>
                <w:bCs/>
              </w:rPr>
              <w:t xml:space="preserve"> </w:t>
            </w:r>
            <w:r w:rsidR="00031FC4" w:rsidRPr="009F282E">
              <w:rPr>
                <w:rFonts w:asciiTheme="majorHAnsi" w:hAnsiTheme="majorHAnsi" w:cstheme="majorHAnsi"/>
                <w:b/>
                <w:bCs/>
              </w:rPr>
              <w:t>Table</w:t>
            </w:r>
            <w:r w:rsidR="00031FC4" w:rsidRPr="009F282E">
              <w:rPr>
                <w:rFonts w:ascii="Arial" w:eastAsia="Yu Gothic" w:hAnsi="Arial" w:cs="Arial"/>
                <w:b/>
                <w:bCs/>
              </w:rPr>
              <w:t xml:space="preserve">. Statistical analysis of 5mC levels in normal cervical epithelia and cervical tumors </w:t>
            </w:r>
          </w:p>
        </w:tc>
      </w:tr>
      <w:tr w:rsidR="00031FC4" w:rsidRPr="009F282E" w14:paraId="1EC5C5AE" w14:textId="77777777" w:rsidTr="00955042">
        <w:trPr>
          <w:trHeight w:val="370"/>
        </w:trPr>
        <w:tc>
          <w:tcPr>
            <w:tcW w:w="3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F54DC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Tukey's multiple comparisons test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2B46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Mean Diff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14D8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95.00% CI of diff.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051FA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ummary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9D70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Adjusted P Value</w:t>
            </w:r>
          </w:p>
        </w:tc>
      </w:tr>
      <w:tr w:rsidR="00031FC4" w:rsidRPr="009F282E" w14:paraId="5FF3ED84" w14:textId="77777777" w:rsidTr="00955042">
        <w:trPr>
          <w:trHeight w:val="3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75A9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ormal vs. CIN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98E1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2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A54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-1.045 to 1.5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C325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38FD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9802</w:t>
            </w:r>
          </w:p>
        </w:tc>
      </w:tr>
      <w:tr w:rsidR="00031FC4" w:rsidRPr="009F282E" w14:paraId="26F29EB3" w14:textId="77777777" w:rsidTr="00955042">
        <w:trPr>
          <w:trHeight w:val="3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D638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ormal vs. CIN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016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41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93E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-0.5917 to 1.4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3C8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647C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7836</w:t>
            </w:r>
          </w:p>
        </w:tc>
      </w:tr>
      <w:tr w:rsidR="00031FC4" w:rsidRPr="009F282E" w14:paraId="11EF5FB4" w14:textId="77777777" w:rsidTr="00955042">
        <w:trPr>
          <w:trHeight w:val="3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EE9A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ormal vs. CIN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5EE9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.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1019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2348 to 2.0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67E0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B938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0061</w:t>
            </w:r>
          </w:p>
        </w:tc>
      </w:tr>
      <w:tr w:rsidR="00031FC4" w:rsidRPr="009F282E" w14:paraId="44234FAD" w14:textId="77777777" w:rsidTr="00955042">
        <w:trPr>
          <w:trHeight w:val="3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55F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ormal vs. Cance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2435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.4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ECD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6558 to 2.3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8521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*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7D9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&lt;0.0001</w:t>
            </w:r>
          </w:p>
        </w:tc>
      </w:tr>
      <w:tr w:rsidR="00031FC4" w:rsidRPr="009F282E" w14:paraId="1BA89FC8" w14:textId="77777777" w:rsidTr="00955042">
        <w:trPr>
          <w:trHeight w:val="3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142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IN1 vs. CIN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08D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4752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-1.303 to 1.6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CF3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9DE7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9985</w:t>
            </w:r>
          </w:p>
        </w:tc>
      </w:tr>
      <w:tr w:rsidR="00031FC4" w:rsidRPr="009F282E" w14:paraId="503DFB23" w14:textId="77777777" w:rsidTr="00955042">
        <w:trPr>
          <w:trHeight w:val="3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E9C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IN1 vs. CIN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DEE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88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0356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-0.5075 to 2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C5D8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D3E0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4044</w:t>
            </w:r>
          </w:p>
        </w:tc>
      </w:tr>
      <w:tr w:rsidR="00031FC4" w:rsidRPr="009F282E" w14:paraId="2997A040" w14:textId="77777777" w:rsidTr="00955042">
        <w:trPr>
          <w:trHeight w:val="3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417B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IN1 vs. Cance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EBC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.2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104D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-0.1178 to 2.5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0D2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0A1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092</w:t>
            </w:r>
          </w:p>
        </w:tc>
      </w:tr>
      <w:tr w:rsidR="00031FC4" w:rsidRPr="009F282E" w14:paraId="0210A6BB" w14:textId="77777777" w:rsidTr="00955042">
        <w:trPr>
          <w:trHeight w:val="3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FF9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IN2 vs. CIN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6A31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73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9F42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-0.3755 to 1.8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8F6C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A61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3624</w:t>
            </w:r>
          </w:p>
        </w:tc>
      </w:tr>
      <w:tr w:rsidR="00031FC4" w:rsidRPr="009F282E" w14:paraId="214418D9" w14:textId="77777777" w:rsidTr="00955042">
        <w:trPr>
          <w:trHeight w:val="3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FF17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IN2 vs. Cance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072C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.0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075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02925 to 2.1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1A71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34E5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0406</w:t>
            </w:r>
          </w:p>
        </w:tc>
      </w:tr>
      <w:tr w:rsidR="00031FC4" w:rsidRPr="009F282E" w14:paraId="649D3B6E" w14:textId="77777777" w:rsidTr="00955042">
        <w:trPr>
          <w:trHeight w:val="370"/>
        </w:trPr>
        <w:tc>
          <w:tcPr>
            <w:tcW w:w="3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06A3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CIN3 vs. Cance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71D6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33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4D152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-0.6101 to 1.27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0192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ns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0A8A" w14:textId="77777777" w:rsidR="00031FC4" w:rsidRPr="009F282E" w:rsidRDefault="00031FC4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0.8644</w:t>
            </w:r>
          </w:p>
        </w:tc>
      </w:tr>
    </w:tbl>
    <w:p w14:paraId="7EFDC8FE" w14:textId="77777777" w:rsidR="00031FC4" w:rsidRPr="009F282E" w:rsidRDefault="00031FC4" w:rsidP="00031FC4">
      <w:pPr>
        <w:rPr>
          <w:rFonts w:asciiTheme="majorHAnsi" w:hAnsiTheme="majorHAnsi" w:cstheme="majorHAnsi"/>
          <w:b/>
          <w:bCs/>
        </w:rPr>
      </w:pPr>
    </w:p>
    <w:p w14:paraId="6914B6E6" w14:textId="77777777"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182C04"/>
    <w:rsid w:val="000204A9"/>
    <w:rsid w:val="00024986"/>
    <w:rsid w:val="00031FC4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26BB"/>
    <w:rsid w:val="00182C04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61A52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B09FB"/>
    <w:rsid w:val="00ED27F2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086B4"/>
  <w15:docId w15:val="{8DD9A5DD-8500-4365-88CC-92A86BE2C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3</cp:revision>
  <dcterms:created xsi:type="dcterms:W3CDTF">2020-10-24T18:43:00Z</dcterms:created>
  <dcterms:modified xsi:type="dcterms:W3CDTF">2020-10-27T16:53:00Z</dcterms:modified>
</cp:coreProperties>
</file>